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08E7F" w14:textId="77777777" w:rsidR="00C4092C" w:rsidRDefault="00C4092C" w:rsidP="00C4092C">
      <w:pPr>
        <w:spacing w:line="480" w:lineRule="auto"/>
        <w:jc w:val="center"/>
        <w:rPr>
          <w:rFonts w:ascii="Times" w:hAnsi="Times"/>
          <w:b/>
        </w:rPr>
      </w:pPr>
      <w:r>
        <w:rPr>
          <w:rFonts w:ascii="Times" w:hAnsi="Times"/>
          <w:b/>
        </w:rPr>
        <w:t>Supplementary Material</w:t>
      </w:r>
    </w:p>
    <w:p w14:paraId="63B76EE8" w14:textId="77777777" w:rsidR="00C4092C" w:rsidRDefault="00C4092C" w:rsidP="00C4092C">
      <w:pPr>
        <w:spacing w:line="480" w:lineRule="auto"/>
        <w:ind w:firstLine="720"/>
        <w:rPr>
          <w:rFonts w:ascii="Times" w:hAnsi="Times"/>
        </w:rPr>
      </w:pPr>
      <w:r>
        <w:rPr>
          <w:rFonts w:ascii="Times" w:hAnsi="Times"/>
        </w:rPr>
        <w:t>In addition to linguistic translations on the MSEL a number of stimuli and test items were found to be inappropriate for the rural Gambian setting and were replaced. Below is a list of adaptations and replacements for items in each subscale.</w:t>
      </w:r>
    </w:p>
    <w:p w14:paraId="0F26B325" w14:textId="77777777" w:rsidR="00C4092C" w:rsidRDefault="00C4092C" w:rsidP="00C4092C">
      <w:pPr>
        <w:spacing w:line="480" w:lineRule="auto"/>
        <w:rPr>
          <w:rFonts w:ascii="Times" w:hAnsi="Times"/>
          <w:b/>
        </w:rPr>
      </w:pPr>
      <w:r>
        <w:rPr>
          <w:rFonts w:ascii="Times" w:hAnsi="Times"/>
          <w:b/>
        </w:rPr>
        <w:t>Expressive Language:</w:t>
      </w:r>
    </w:p>
    <w:p w14:paraId="5AB34564" w14:textId="5EDE8B47" w:rsidR="00C4092C" w:rsidRPr="00685F44" w:rsidRDefault="00C4092C" w:rsidP="00C4092C">
      <w:pPr>
        <w:spacing w:line="480" w:lineRule="auto"/>
        <w:rPr>
          <w:rFonts w:ascii="Times" w:hAnsi="Times"/>
        </w:rPr>
      </w:pPr>
      <w:r>
        <w:rPr>
          <w:rFonts w:ascii="Times" w:hAnsi="Times"/>
          <w:u w:val="single"/>
        </w:rPr>
        <w:t>Item 15 – Names objects:</w:t>
      </w:r>
      <w:r>
        <w:rPr>
          <w:rFonts w:ascii="Times" w:hAnsi="Times"/>
        </w:rPr>
        <w:t xml:space="preserve"> Since many children are not exposed to</w:t>
      </w:r>
      <w:r w:rsidR="00B91AB1">
        <w:rPr>
          <w:rFonts w:ascii="Times" w:hAnsi="Times"/>
        </w:rPr>
        <w:t xml:space="preserve"> picture</w:t>
      </w:r>
      <w:r>
        <w:rPr>
          <w:rFonts w:ascii="Times" w:hAnsi="Times"/>
        </w:rPr>
        <w:t xml:space="preserve"> books, the book was replaced with a toy shoe.</w:t>
      </w:r>
    </w:p>
    <w:p w14:paraId="2A79FAF3" w14:textId="77777777" w:rsidR="00C4092C" w:rsidRDefault="00C4092C" w:rsidP="00C4092C">
      <w:pPr>
        <w:spacing w:line="480" w:lineRule="auto"/>
        <w:rPr>
          <w:rFonts w:ascii="Times" w:hAnsi="Times"/>
        </w:rPr>
      </w:pPr>
      <w:r w:rsidRPr="00EC736B">
        <w:rPr>
          <w:rFonts w:ascii="Times" w:hAnsi="Times"/>
          <w:u w:val="single"/>
        </w:rPr>
        <w:t>Item 18 - Picture Vocabulary</w:t>
      </w:r>
      <w:r>
        <w:rPr>
          <w:rFonts w:ascii="Times" w:hAnsi="Times"/>
        </w:rPr>
        <w:t>: In this item, the infant is asked to label a series of black and white, drawn images. Multiple objects depicted in these images were either novel to infants in this setting or looked different in their environment. Thus, the following replacements were made:</w:t>
      </w:r>
    </w:p>
    <w:p w14:paraId="249D0C27" w14:textId="77777777" w:rsidR="00C4092C" w:rsidRDefault="00C4092C" w:rsidP="00C4092C">
      <w:pPr>
        <w:pStyle w:val="ListParagraph"/>
        <w:numPr>
          <w:ilvl w:val="0"/>
          <w:numId w:val="1"/>
        </w:numPr>
        <w:rPr>
          <w:rFonts w:ascii="Times" w:hAnsi="Times"/>
        </w:rPr>
      </w:pPr>
      <w:r>
        <w:rPr>
          <w:rFonts w:ascii="Times" w:hAnsi="Times"/>
        </w:rPr>
        <w:t xml:space="preserve">Telephone </w:t>
      </w:r>
      <w:r w:rsidRPr="00EC736B">
        <w:rPr>
          <w:rFonts w:ascii="Times" w:hAnsi="Times"/>
        </w:rPr>
        <w:sym w:font="Wingdings" w:char="F0E0"/>
      </w:r>
      <w:r>
        <w:rPr>
          <w:rFonts w:ascii="Times" w:hAnsi="Times"/>
        </w:rPr>
        <w:t xml:space="preserve"> Mobile phone</w:t>
      </w:r>
    </w:p>
    <w:p w14:paraId="37E7FFC5" w14:textId="77777777" w:rsidR="00C4092C" w:rsidRDefault="00C4092C" w:rsidP="00C4092C">
      <w:pPr>
        <w:pStyle w:val="ListParagraph"/>
        <w:numPr>
          <w:ilvl w:val="0"/>
          <w:numId w:val="1"/>
        </w:numPr>
        <w:rPr>
          <w:rFonts w:ascii="Times" w:hAnsi="Times"/>
        </w:rPr>
      </w:pPr>
      <w:r>
        <w:rPr>
          <w:rFonts w:ascii="Times" w:hAnsi="Times"/>
        </w:rPr>
        <w:t xml:space="preserve">Bed </w:t>
      </w:r>
      <w:r w:rsidRPr="00EC736B">
        <w:rPr>
          <w:rFonts w:ascii="Times" w:hAnsi="Times"/>
        </w:rPr>
        <w:sym w:font="Wingdings" w:char="F0E0"/>
      </w:r>
      <w:r>
        <w:rPr>
          <w:rFonts w:ascii="Times" w:hAnsi="Times"/>
        </w:rPr>
        <w:t xml:space="preserve"> Chair</w:t>
      </w:r>
    </w:p>
    <w:p w14:paraId="5A4C0CF8" w14:textId="77777777" w:rsidR="00C4092C" w:rsidRDefault="00C4092C" w:rsidP="00C4092C">
      <w:pPr>
        <w:pStyle w:val="ListParagraph"/>
        <w:numPr>
          <w:ilvl w:val="0"/>
          <w:numId w:val="1"/>
        </w:numPr>
        <w:rPr>
          <w:rFonts w:ascii="Times" w:hAnsi="Times"/>
        </w:rPr>
      </w:pPr>
      <w:r>
        <w:rPr>
          <w:rFonts w:ascii="Times" w:hAnsi="Times"/>
        </w:rPr>
        <w:t xml:space="preserve">Television </w:t>
      </w:r>
      <w:r w:rsidRPr="00C60A2F">
        <w:rPr>
          <w:rFonts w:ascii="Times" w:hAnsi="Times"/>
        </w:rPr>
        <w:sym w:font="Wingdings" w:char="F0E0"/>
      </w:r>
      <w:r>
        <w:rPr>
          <w:rFonts w:ascii="Times" w:hAnsi="Times"/>
        </w:rPr>
        <w:t xml:space="preserve"> Goat</w:t>
      </w:r>
    </w:p>
    <w:p w14:paraId="329A6F38" w14:textId="77777777" w:rsidR="00C4092C" w:rsidRDefault="00C4092C" w:rsidP="00C4092C">
      <w:pPr>
        <w:pStyle w:val="ListParagraph"/>
        <w:numPr>
          <w:ilvl w:val="0"/>
          <w:numId w:val="1"/>
        </w:numPr>
        <w:rPr>
          <w:rFonts w:ascii="Times" w:hAnsi="Times"/>
        </w:rPr>
      </w:pPr>
      <w:r>
        <w:rPr>
          <w:rFonts w:ascii="Times" w:hAnsi="Times"/>
        </w:rPr>
        <w:t xml:space="preserve">House </w:t>
      </w:r>
      <w:r w:rsidRPr="00C60A2F">
        <w:rPr>
          <w:rFonts w:ascii="Times" w:hAnsi="Times"/>
        </w:rPr>
        <w:sym w:font="Wingdings" w:char="F0E0"/>
      </w:r>
      <w:r>
        <w:rPr>
          <w:rFonts w:ascii="Times" w:hAnsi="Times"/>
        </w:rPr>
        <w:t xml:space="preserve"> Redrawn to resemble houses in West Kiang villag</w:t>
      </w:r>
      <w:r w:rsidRPr="00C60A2F">
        <w:rPr>
          <w:rFonts w:ascii="Times" w:hAnsi="Times"/>
        </w:rPr>
        <w:t>e</w:t>
      </w:r>
      <w:r>
        <w:rPr>
          <w:rFonts w:ascii="Times" w:hAnsi="Times"/>
        </w:rPr>
        <w:t>s</w:t>
      </w:r>
    </w:p>
    <w:p w14:paraId="69A98B1D" w14:textId="77777777" w:rsidR="00C4092C" w:rsidRDefault="00C4092C" w:rsidP="00C4092C">
      <w:pPr>
        <w:pStyle w:val="ListParagraph"/>
        <w:numPr>
          <w:ilvl w:val="0"/>
          <w:numId w:val="1"/>
        </w:numPr>
        <w:rPr>
          <w:rFonts w:ascii="Times" w:hAnsi="Times"/>
        </w:rPr>
      </w:pPr>
      <w:r>
        <w:rPr>
          <w:rFonts w:ascii="Times" w:hAnsi="Times"/>
        </w:rPr>
        <w:t xml:space="preserve">Purse </w:t>
      </w:r>
      <w:r w:rsidRPr="00D341F1">
        <w:rPr>
          <w:rFonts w:ascii="Times" w:hAnsi="Times"/>
        </w:rPr>
        <w:sym w:font="Wingdings" w:char="F0E0"/>
      </w:r>
      <w:r>
        <w:rPr>
          <w:rFonts w:ascii="Times" w:hAnsi="Times"/>
        </w:rPr>
        <w:t xml:space="preserve"> Donkey</w:t>
      </w:r>
    </w:p>
    <w:p w14:paraId="284AB439" w14:textId="77777777" w:rsidR="00C4092C" w:rsidRDefault="00C4092C" w:rsidP="00C4092C">
      <w:pPr>
        <w:pStyle w:val="ListParagraph"/>
        <w:numPr>
          <w:ilvl w:val="0"/>
          <w:numId w:val="1"/>
        </w:numPr>
        <w:rPr>
          <w:rFonts w:ascii="Times" w:hAnsi="Times"/>
        </w:rPr>
      </w:pPr>
      <w:r>
        <w:rPr>
          <w:rFonts w:ascii="Times" w:hAnsi="Times"/>
        </w:rPr>
        <w:t xml:space="preserve">Clock </w:t>
      </w:r>
      <w:r w:rsidRPr="00D341F1">
        <w:rPr>
          <w:rFonts w:ascii="Times" w:hAnsi="Times"/>
        </w:rPr>
        <w:sym w:font="Wingdings" w:char="F0E0"/>
      </w:r>
      <w:r>
        <w:rPr>
          <w:rFonts w:ascii="Times" w:hAnsi="Times"/>
        </w:rPr>
        <w:t xml:space="preserve"> Cup</w:t>
      </w:r>
    </w:p>
    <w:p w14:paraId="54F0BCA2" w14:textId="77777777" w:rsidR="00C4092C" w:rsidRDefault="00C4092C" w:rsidP="00C4092C">
      <w:pPr>
        <w:pStyle w:val="ListParagraph"/>
        <w:numPr>
          <w:ilvl w:val="0"/>
          <w:numId w:val="1"/>
        </w:numPr>
        <w:rPr>
          <w:rFonts w:ascii="Times" w:hAnsi="Times"/>
        </w:rPr>
      </w:pPr>
      <w:r>
        <w:rPr>
          <w:rFonts w:ascii="Times" w:hAnsi="Times"/>
        </w:rPr>
        <w:t xml:space="preserve">Chimney </w:t>
      </w:r>
      <w:r w:rsidRPr="00D341F1">
        <w:rPr>
          <w:rFonts w:ascii="Times" w:hAnsi="Times"/>
        </w:rPr>
        <w:sym w:font="Wingdings" w:char="F0E0"/>
      </w:r>
      <w:r>
        <w:rPr>
          <w:rFonts w:ascii="Times" w:hAnsi="Times"/>
        </w:rPr>
        <w:t xml:space="preserve"> Water pump</w:t>
      </w:r>
    </w:p>
    <w:p w14:paraId="32816918" w14:textId="77777777" w:rsidR="00C4092C" w:rsidRDefault="00C4092C" w:rsidP="00C4092C">
      <w:pPr>
        <w:pStyle w:val="ListParagraph"/>
        <w:numPr>
          <w:ilvl w:val="0"/>
          <w:numId w:val="1"/>
        </w:numPr>
        <w:rPr>
          <w:rFonts w:ascii="Times" w:hAnsi="Times"/>
        </w:rPr>
      </w:pPr>
      <w:r>
        <w:rPr>
          <w:rFonts w:ascii="Times" w:hAnsi="Times"/>
        </w:rPr>
        <w:t xml:space="preserve">Lamp </w:t>
      </w:r>
      <w:r w:rsidRPr="00D341F1">
        <w:rPr>
          <w:rFonts w:ascii="Times" w:hAnsi="Times"/>
        </w:rPr>
        <w:sym w:font="Wingdings" w:char="F0E0"/>
      </w:r>
      <w:r>
        <w:rPr>
          <w:rFonts w:ascii="Times" w:hAnsi="Times"/>
        </w:rPr>
        <w:t xml:space="preserve"> Fire</w:t>
      </w:r>
    </w:p>
    <w:p w14:paraId="29A99A2F" w14:textId="77777777" w:rsidR="00C4092C" w:rsidRDefault="00C4092C" w:rsidP="00C4092C">
      <w:pPr>
        <w:pStyle w:val="ListParagraph"/>
        <w:numPr>
          <w:ilvl w:val="0"/>
          <w:numId w:val="1"/>
        </w:numPr>
        <w:rPr>
          <w:rFonts w:ascii="Times" w:hAnsi="Times"/>
        </w:rPr>
      </w:pPr>
      <w:r>
        <w:rPr>
          <w:rFonts w:ascii="Times" w:hAnsi="Times"/>
        </w:rPr>
        <w:t xml:space="preserve">Paintbrush </w:t>
      </w:r>
      <w:r w:rsidRPr="00D341F1">
        <w:rPr>
          <w:rFonts w:ascii="Times" w:hAnsi="Times"/>
        </w:rPr>
        <w:sym w:font="Wingdings" w:char="F0E0"/>
      </w:r>
      <w:r>
        <w:rPr>
          <w:rFonts w:ascii="Times" w:hAnsi="Times"/>
        </w:rPr>
        <w:t xml:space="preserve"> Pencil</w:t>
      </w:r>
    </w:p>
    <w:p w14:paraId="6A8CB618" w14:textId="77777777" w:rsidR="00C4092C" w:rsidRDefault="00C4092C" w:rsidP="00C4092C">
      <w:pPr>
        <w:pStyle w:val="ListParagraph"/>
        <w:numPr>
          <w:ilvl w:val="0"/>
          <w:numId w:val="1"/>
        </w:numPr>
        <w:rPr>
          <w:rFonts w:ascii="Times" w:hAnsi="Times"/>
        </w:rPr>
      </w:pPr>
      <w:r>
        <w:rPr>
          <w:rFonts w:ascii="Times" w:hAnsi="Times"/>
        </w:rPr>
        <w:t xml:space="preserve">Flower </w:t>
      </w:r>
      <w:r w:rsidRPr="00D341F1">
        <w:rPr>
          <w:rFonts w:ascii="Times" w:hAnsi="Times"/>
        </w:rPr>
        <w:sym w:font="Wingdings" w:char="F0E0"/>
      </w:r>
      <w:r>
        <w:rPr>
          <w:rFonts w:ascii="Times" w:hAnsi="Times"/>
        </w:rPr>
        <w:t xml:space="preserve"> Tree</w:t>
      </w:r>
    </w:p>
    <w:p w14:paraId="33329953" w14:textId="77777777" w:rsidR="00C4092C" w:rsidRDefault="00C4092C" w:rsidP="00C4092C">
      <w:pPr>
        <w:rPr>
          <w:rFonts w:ascii="Times" w:hAnsi="Times"/>
        </w:rPr>
      </w:pPr>
    </w:p>
    <w:p w14:paraId="3730E07E" w14:textId="77777777" w:rsidR="00C4092C" w:rsidRDefault="00C4092C" w:rsidP="00C4092C">
      <w:pPr>
        <w:rPr>
          <w:rFonts w:ascii="Times" w:hAnsi="Times"/>
          <w:b/>
        </w:rPr>
      </w:pPr>
      <w:r>
        <w:rPr>
          <w:rFonts w:ascii="Times" w:hAnsi="Times"/>
          <w:b/>
        </w:rPr>
        <w:t>Receptive Language:</w:t>
      </w:r>
    </w:p>
    <w:p w14:paraId="6921055B" w14:textId="77777777" w:rsidR="00C4092C" w:rsidRDefault="00C4092C" w:rsidP="00C4092C">
      <w:pPr>
        <w:rPr>
          <w:rFonts w:ascii="Times" w:hAnsi="Times"/>
        </w:rPr>
      </w:pPr>
    </w:p>
    <w:p w14:paraId="32D76E1E" w14:textId="658FA54C" w:rsidR="00C4092C" w:rsidRPr="00CA1D23" w:rsidRDefault="00C4092C" w:rsidP="00C4092C">
      <w:pPr>
        <w:spacing w:line="480" w:lineRule="auto"/>
        <w:rPr>
          <w:rFonts w:ascii="Times" w:hAnsi="Times"/>
        </w:rPr>
      </w:pPr>
      <w:r>
        <w:rPr>
          <w:rFonts w:ascii="Times" w:hAnsi="Times"/>
          <w:u w:val="single"/>
        </w:rPr>
        <w:t>Item 14 – Identifies objects:</w:t>
      </w:r>
      <w:r>
        <w:rPr>
          <w:rFonts w:ascii="Times" w:hAnsi="Times"/>
        </w:rPr>
        <w:t xml:space="preserve"> The b</w:t>
      </w:r>
      <w:r w:rsidR="00EB02C8">
        <w:rPr>
          <w:rFonts w:ascii="Times" w:hAnsi="Times"/>
        </w:rPr>
        <w:t>aby doll was replaced by a dark-</w:t>
      </w:r>
      <w:r>
        <w:rPr>
          <w:rFonts w:ascii="Times" w:hAnsi="Times"/>
        </w:rPr>
        <w:t>skinned baby doll.</w:t>
      </w:r>
    </w:p>
    <w:p w14:paraId="0DA84A9F" w14:textId="77777777" w:rsidR="00C4092C" w:rsidRDefault="00C4092C" w:rsidP="00C4092C">
      <w:pPr>
        <w:spacing w:line="480" w:lineRule="auto"/>
        <w:rPr>
          <w:rFonts w:ascii="Times" w:hAnsi="Times"/>
        </w:rPr>
      </w:pPr>
      <w:r>
        <w:rPr>
          <w:rFonts w:ascii="Times" w:hAnsi="Times"/>
          <w:u w:val="single"/>
        </w:rPr>
        <w:t>Item 17 – Follows directions:</w:t>
      </w:r>
      <w:r>
        <w:rPr>
          <w:rFonts w:ascii="Times" w:hAnsi="Times"/>
        </w:rPr>
        <w:t xml:space="preserve"> It was difficult to find a suitable word in Mandinka to translate block. Thus, the block was replaced by a small, plast</w:t>
      </w:r>
      <w:bookmarkStart w:id="0" w:name="_GoBack"/>
      <w:bookmarkEnd w:id="0"/>
      <w:r>
        <w:rPr>
          <w:rFonts w:ascii="Times" w:hAnsi="Times"/>
        </w:rPr>
        <w:t>ic donkey, which are very commonplace animals in this area, and most children were familiar with.</w:t>
      </w:r>
    </w:p>
    <w:p w14:paraId="0C436173" w14:textId="77777777" w:rsidR="00C4092C" w:rsidRDefault="00C4092C" w:rsidP="00C4092C">
      <w:pPr>
        <w:spacing w:line="480" w:lineRule="auto"/>
        <w:rPr>
          <w:rFonts w:ascii="Times" w:hAnsi="Times"/>
        </w:rPr>
      </w:pPr>
      <w:r>
        <w:rPr>
          <w:rFonts w:ascii="Times" w:hAnsi="Times"/>
          <w:u w:val="single"/>
        </w:rPr>
        <w:t>Item 22 – Auditory spatial awareness:</w:t>
      </w:r>
      <w:r>
        <w:rPr>
          <w:rFonts w:ascii="Times" w:hAnsi="Times"/>
        </w:rPr>
        <w:t xml:space="preserve"> As with RL item 17, the block was replaced by a toy donkey. For similar reasons, the plastic teddy bear was replaced by a small, plastic toy shoe.</w:t>
      </w:r>
    </w:p>
    <w:p w14:paraId="0FFE2849" w14:textId="77777777" w:rsidR="00C4092C" w:rsidRDefault="00C4092C" w:rsidP="00C4092C">
      <w:pPr>
        <w:spacing w:line="480" w:lineRule="auto"/>
        <w:rPr>
          <w:rFonts w:ascii="Times" w:hAnsi="Times"/>
        </w:rPr>
      </w:pPr>
      <w:r>
        <w:rPr>
          <w:rFonts w:ascii="Times" w:hAnsi="Times"/>
          <w:u w:val="single"/>
        </w:rPr>
        <w:lastRenderedPageBreak/>
        <w:t>Item 24 – Identifies object function:</w:t>
      </w:r>
      <w:r>
        <w:rPr>
          <w:rFonts w:ascii="Times" w:hAnsi="Times"/>
        </w:rPr>
        <w:t xml:space="preserve"> The scissors used in this item were replaced by a plastic knife.</w:t>
      </w:r>
    </w:p>
    <w:p w14:paraId="245C3224" w14:textId="77777777" w:rsidR="00C4092C" w:rsidRDefault="00C4092C" w:rsidP="00C4092C">
      <w:pPr>
        <w:spacing w:line="480" w:lineRule="auto"/>
        <w:rPr>
          <w:rFonts w:ascii="Times" w:hAnsi="Times"/>
          <w:b/>
        </w:rPr>
      </w:pPr>
      <w:r>
        <w:rPr>
          <w:rFonts w:ascii="Times" w:hAnsi="Times"/>
          <w:b/>
        </w:rPr>
        <w:t>Visual Reception:</w:t>
      </w:r>
    </w:p>
    <w:p w14:paraId="7FFC5CB3" w14:textId="77777777" w:rsidR="00C4092C" w:rsidRDefault="00C4092C" w:rsidP="00C4092C">
      <w:pPr>
        <w:spacing w:line="480" w:lineRule="auto"/>
        <w:rPr>
          <w:rFonts w:ascii="Times" w:hAnsi="Times"/>
        </w:rPr>
      </w:pPr>
      <w:r>
        <w:rPr>
          <w:rFonts w:ascii="Times" w:hAnsi="Times"/>
          <w:u w:val="single"/>
        </w:rPr>
        <w:t>Item 11 – Makes object association:</w:t>
      </w:r>
      <w:r>
        <w:rPr>
          <w:rFonts w:ascii="Times" w:hAnsi="Times"/>
        </w:rPr>
        <w:t xml:space="preserve"> The hairbrush was replaced by a small, plastic comb.</w:t>
      </w:r>
    </w:p>
    <w:p w14:paraId="0F7D4620" w14:textId="77777777" w:rsidR="00C4092C" w:rsidRDefault="00C4092C" w:rsidP="00C4092C">
      <w:pPr>
        <w:spacing w:line="480" w:lineRule="auto"/>
        <w:rPr>
          <w:rFonts w:ascii="Times" w:hAnsi="Times"/>
        </w:rPr>
      </w:pPr>
      <w:r>
        <w:rPr>
          <w:rFonts w:ascii="Times" w:hAnsi="Times"/>
          <w:u w:val="single"/>
        </w:rPr>
        <w:t>Items 17 a and b – Matches object with/without naming:</w:t>
      </w:r>
      <w:r>
        <w:rPr>
          <w:rFonts w:ascii="Times" w:hAnsi="Times"/>
        </w:rPr>
        <w:t xml:space="preserve"> A small, toy donkey was used to replace the toy block.</w:t>
      </w:r>
    </w:p>
    <w:p w14:paraId="53F80048" w14:textId="77777777" w:rsidR="00C4092C" w:rsidRPr="00E221DA" w:rsidRDefault="00C4092C" w:rsidP="00C4092C">
      <w:pPr>
        <w:spacing w:line="480" w:lineRule="auto"/>
        <w:rPr>
          <w:rFonts w:ascii="Times" w:hAnsi="Times"/>
        </w:rPr>
      </w:pPr>
      <w:r>
        <w:rPr>
          <w:rFonts w:ascii="Times" w:hAnsi="Times"/>
          <w:u w:val="single"/>
        </w:rPr>
        <w:t>Item 23 – Memory for one picture:</w:t>
      </w:r>
      <w:r>
        <w:rPr>
          <w:rFonts w:ascii="Times" w:hAnsi="Times"/>
        </w:rPr>
        <w:t xml:space="preserve"> This item involves showing children a picture of a clown, which many children in this setting are unfamiliar with. Therefore, the clown was referred to as the “funny man” or “crazy man”.</w:t>
      </w:r>
    </w:p>
    <w:p w14:paraId="6C2FAF02" w14:textId="77777777" w:rsidR="00C4092C" w:rsidRDefault="00C4092C" w:rsidP="00C4092C">
      <w:pPr>
        <w:spacing w:line="480" w:lineRule="auto"/>
        <w:rPr>
          <w:rFonts w:ascii="Times" w:hAnsi="Times"/>
          <w:b/>
        </w:rPr>
      </w:pPr>
      <w:r>
        <w:rPr>
          <w:rFonts w:ascii="Times" w:hAnsi="Times"/>
          <w:b/>
        </w:rPr>
        <w:t>Fine Motor:</w:t>
      </w:r>
    </w:p>
    <w:p w14:paraId="7C59CC4B" w14:textId="77777777" w:rsidR="00C4092C" w:rsidRPr="009B0746" w:rsidRDefault="00C4092C" w:rsidP="00C4092C">
      <w:pPr>
        <w:spacing w:line="480" w:lineRule="auto"/>
        <w:rPr>
          <w:rFonts w:ascii="Times" w:hAnsi="Times"/>
        </w:rPr>
      </w:pPr>
      <w:r>
        <w:rPr>
          <w:rFonts w:ascii="Times" w:hAnsi="Times"/>
          <w:u w:val="single"/>
        </w:rPr>
        <w:t>Item 18 – Imitates a 4-block train:</w:t>
      </w:r>
      <w:r>
        <w:rPr>
          <w:rFonts w:ascii="Times" w:hAnsi="Times"/>
        </w:rPr>
        <w:t xml:space="preserve"> The idea that the blocks represented a train was changed to say they represented a car. Additionally, instead of saying “Choo-choo”, experimenters were instructed to say “vroom vroom” so that it sounded like a noise made by a car.</w:t>
      </w:r>
    </w:p>
    <w:p w14:paraId="1BFF6118" w14:textId="77777777" w:rsidR="00C4092C" w:rsidRPr="007A3279" w:rsidRDefault="00C4092C" w:rsidP="00C4092C">
      <w:pPr>
        <w:spacing w:line="480" w:lineRule="auto"/>
        <w:rPr>
          <w:rFonts w:ascii="Times" w:hAnsi="Times"/>
          <w:b/>
        </w:rPr>
      </w:pPr>
    </w:p>
    <w:p w14:paraId="2F3C9556" w14:textId="77777777" w:rsidR="00C4092C" w:rsidRDefault="00C4092C" w:rsidP="00C4092C">
      <w:pPr>
        <w:ind w:right="-52"/>
        <w:rPr>
          <w:rFonts w:ascii="Times New Roman" w:hAnsi="Times New Roman"/>
          <w:sz w:val="20"/>
          <w:szCs w:val="20"/>
        </w:rPr>
      </w:pPr>
    </w:p>
    <w:p w14:paraId="4239BFE3" w14:textId="77777777" w:rsidR="00C4092C" w:rsidRDefault="00C4092C" w:rsidP="00C4092C">
      <w:pPr>
        <w:ind w:firstLine="851"/>
        <w:rPr>
          <w:rFonts w:ascii="Times New Roman" w:hAnsi="Times New Roman"/>
          <w:sz w:val="20"/>
          <w:szCs w:val="20"/>
        </w:rPr>
      </w:pPr>
    </w:p>
    <w:p w14:paraId="3C83316B" w14:textId="77777777" w:rsidR="00C4092C" w:rsidRPr="00415A66" w:rsidRDefault="00C4092C" w:rsidP="00C4092C">
      <w:pPr>
        <w:pStyle w:val="EndNoteBibliographyTitle"/>
        <w:jc w:val="left"/>
        <w:rPr>
          <w:b/>
          <w:noProof/>
        </w:rPr>
      </w:pPr>
    </w:p>
    <w:p w14:paraId="100BBA6E" w14:textId="77777777" w:rsidR="009C23E3" w:rsidRPr="00C4092C" w:rsidRDefault="009C23E3">
      <w:pPr>
        <w:rPr>
          <w:lang w:val="en-US"/>
        </w:rPr>
      </w:pPr>
    </w:p>
    <w:sectPr w:rsidR="009C23E3" w:rsidRPr="00C4092C" w:rsidSect="005B3B43">
      <w:headerReference w:type="even" r:id="rId7"/>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E37343" w14:textId="77777777" w:rsidR="00FA2242" w:rsidRDefault="00FA2242" w:rsidP="000F006E">
      <w:r>
        <w:separator/>
      </w:r>
    </w:p>
  </w:endnote>
  <w:endnote w:type="continuationSeparator" w:id="0">
    <w:p w14:paraId="172E020B" w14:textId="77777777" w:rsidR="00FA2242" w:rsidRDefault="00FA2242" w:rsidP="000F0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A463EB" w14:textId="77777777" w:rsidR="00FA2242" w:rsidRDefault="00FA2242" w:rsidP="000F006E">
      <w:r>
        <w:separator/>
      </w:r>
    </w:p>
  </w:footnote>
  <w:footnote w:type="continuationSeparator" w:id="0">
    <w:p w14:paraId="27252FBE" w14:textId="77777777" w:rsidR="00FA2242" w:rsidRDefault="00FA2242" w:rsidP="000F00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3238815"/>
      <w:docPartObj>
        <w:docPartGallery w:val="Page Numbers (Top of Page)"/>
        <w:docPartUnique/>
      </w:docPartObj>
    </w:sdtPr>
    <w:sdtEndPr>
      <w:rPr>
        <w:rStyle w:val="PageNumber"/>
      </w:rPr>
    </w:sdtEndPr>
    <w:sdtContent>
      <w:p w14:paraId="534500C3" w14:textId="08CA2016" w:rsidR="000F006E" w:rsidRDefault="000F006E" w:rsidP="00C9604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D46575" w14:textId="77777777" w:rsidR="000F006E" w:rsidRDefault="000F006E" w:rsidP="000F00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w:hAnsi="Times"/>
      </w:rPr>
      <w:id w:val="-5453706"/>
      <w:docPartObj>
        <w:docPartGallery w:val="Page Numbers (Top of Page)"/>
        <w:docPartUnique/>
      </w:docPartObj>
    </w:sdtPr>
    <w:sdtEndPr>
      <w:rPr>
        <w:rStyle w:val="PageNumber"/>
      </w:rPr>
    </w:sdtEndPr>
    <w:sdtContent>
      <w:p w14:paraId="0C6366B3" w14:textId="17D0A0ED" w:rsidR="000F006E" w:rsidRPr="000F006E" w:rsidRDefault="000F006E" w:rsidP="00C96046">
        <w:pPr>
          <w:pStyle w:val="Header"/>
          <w:framePr w:wrap="none" w:vAnchor="text" w:hAnchor="margin" w:xAlign="right" w:y="1"/>
          <w:rPr>
            <w:rStyle w:val="PageNumber"/>
            <w:rFonts w:ascii="Times" w:hAnsi="Times"/>
          </w:rPr>
        </w:pPr>
        <w:r w:rsidRPr="000F006E">
          <w:rPr>
            <w:rStyle w:val="PageNumber"/>
            <w:rFonts w:ascii="Times" w:hAnsi="Times"/>
          </w:rPr>
          <w:fldChar w:fldCharType="begin"/>
        </w:r>
        <w:r w:rsidRPr="000F006E">
          <w:rPr>
            <w:rStyle w:val="PageNumber"/>
            <w:rFonts w:ascii="Times" w:hAnsi="Times"/>
          </w:rPr>
          <w:instrText xml:space="preserve"> PAGE </w:instrText>
        </w:r>
        <w:r w:rsidRPr="000F006E">
          <w:rPr>
            <w:rStyle w:val="PageNumber"/>
            <w:rFonts w:ascii="Times" w:hAnsi="Times"/>
          </w:rPr>
          <w:fldChar w:fldCharType="separate"/>
        </w:r>
        <w:r w:rsidRPr="000F006E">
          <w:rPr>
            <w:rStyle w:val="PageNumber"/>
            <w:rFonts w:ascii="Times" w:hAnsi="Times"/>
            <w:noProof/>
          </w:rPr>
          <w:t>1</w:t>
        </w:r>
        <w:r w:rsidRPr="000F006E">
          <w:rPr>
            <w:rStyle w:val="PageNumber"/>
            <w:rFonts w:ascii="Times" w:hAnsi="Times"/>
          </w:rPr>
          <w:fldChar w:fldCharType="end"/>
        </w:r>
      </w:p>
    </w:sdtContent>
  </w:sdt>
  <w:p w14:paraId="5DE74588" w14:textId="77777777" w:rsidR="000F006E" w:rsidRDefault="000F006E" w:rsidP="000F006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0D2131"/>
    <w:multiLevelType w:val="hybridMultilevel"/>
    <w:tmpl w:val="15CA4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92C"/>
    <w:rsid w:val="00012CF4"/>
    <w:rsid w:val="000137B3"/>
    <w:rsid w:val="0001642D"/>
    <w:rsid w:val="00024219"/>
    <w:rsid w:val="00024F97"/>
    <w:rsid w:val="00025E1F"/>
    <w:rsid w:val="00032270"/>
    <w:rsid w:val="00040403"/>
    <w:rsid w:val="000409A8"/>
    <w:rsid w:val="0004128D"/>
    <w:rsid w:val="00041943"/>
    <w:rsid w:val="00043AC9"/>
    <w:rsid w:val="00043F60"/>
    <w:rsid w:val="00046600"/>
    <w:rsid w:val="000504AF"/>
    <w:rsid w:val="000540FD"/>
    <w:rsid w:val="00055F97"/>
    <w:rsid w:val="000568F4"/>
    <w:rsid w:val="00056DB0"/>
    <w:rsid w:val="000570A3"/>
    <w:rsid w:val="0005792C"/>
    <w:rsid w:val="0006405B"/>
    <w:rsid w:val="000665D8"/>
    <w:rsid w:val="00071DB6"/>
    <w:rsid w:val="000747EE"/>
    <w:rsid w:val="000764DA"/>
    <w:rsid w:val="00080DFE"/>
    <w:rsid w:val="000823FA"/>
    <w:rsid w:val="000872A1"/>
    <w:rsid w:val="00087D7E"/>
    <w:rsid w:val="00090BCC"/>
    <w:rsid w:val="00096BD5"/>
    <w:rsid w:val="000B343E"/>
    <w:rsid w:val="000B5F55"/>
    <w:rsid w:val="000B73A6"/>
    <w:rsid w:val="000C0A44"/>
    <w:rsid w:val="000C1025"/>
    <w:rsid w:val="000C17B5"/>
    <w:rsid w:val="000C3AC4"/>
    <w:rsid w:val="000C7F40"/>
    <w:rsid w:val="000D3ADE"/>
    <w:rsid w:val="000D5EC7"/>
    <w:rsid w:val="000E508D"/>
    <w:rsid w:val="000F006E"/>
    <w:rsid w:val="000F721B"/>
    <w:rsid w:val="001006DF"/>
    <w:rsid w:val="00105B9F"/>
    <w:rsid w:val="0010694C"/>
    <w:rsid w:val="001073F8"/>
    <w:rsid w:val="0012293B"/>
    <w:rsid w:val="0012469D"/>
    <w:rsid w:val="00130679"/>
    <w:rsid w:val="001356F0"/>
    <w:rsid w:val="001359DD"/>
    <w:rsid w:val="001371BC"/>
    <w:rsid w:val="001372FD"/>
    <w:rsid w:val="00142BA3"/>
    <w:rsid w:val="0014499B"/>
    <w:rsid w:val="0014600B"/>
    <w:rsid w:val="00147006"/>
    <w:rsid w:val="00147FA2"/>
    <w:rsid w:val="0015114C"/>
    <w:rsid w:val="00151A68"/>
    <w:rsid w:val="00154FEB"/>
    <w:rsid w:val="00156164"/>
    <w:rsid w:val="001567A1"/>
    <w:rsid w:val="001579F5"/>
    <w:rsid w:val="001602AB"/>
    <w:rsid w:val="00163521"/>
    <w:rsid w:val="00164D0D"/>
    <w:rsid w:val="00164FF7"/>
    <w:rsid w:val="001670F7"/>
    <w:rsid w:val="00170761"/>
    <w:rsid w:val="00170A24"/>
    <w:rsid w:val="00172000"/>
    <w:rsid w:val="00177AD7"/>
    <w:rsid w:val="001810F3"/>
    <w:rsid w:val="00185366"/>
    <w:rsid w:val="00191D0D"/>
    <w:rsid w:val="00193498"/>
    <w:rsid w:val="00195271"/>
    <w:rsid w:val="001A01EC"/>
    <w:rsid w:val="001A348D"/>
    <w:rsid w:val="001A5CD8"/>
    <w:rsid w:val="001A7102"/>
    <w:rsid w:val="001A750A"/>
    <w:rsid w:val="001B1008"/>
    <w:rsid w:val="001B160F"/>
    <w:rsid w:val="001B2023"/>
    <w:rsid w:val="001B2814"/>
    <w:rsid w:val="001B52B4"/>
    <w:rsid w:val="001B59B1"/>
    <w:rsid w:val="001C0AFC"/>
    <w:rsid w:val="001C1508"/>
    <w:rsid w:val="001C2334"/>
    <w:rsid w:val="001D04D2"/>
    <w:rsid w:val="001D3A8C"/>
    <w:rsid w:val="001D48DD"/>
    <w:rsid w:val="001D784D"/>
    <w:rsid w:val="001E0687"/>
    <w:rsid w:val="001E23C3"/>
    <w:rsid w:val="001E66DD"/>
    <w:rsid w:val="001F6CCF"/>
    <w:rsid w:val="00200E1D"/>
    <w:rsid w:val="00210033"/>
    <w:rsid w:val="00217117"/>
    <w:rsid w:val="00220150"/>
    <w:rsid w:val="0022188B"/>
    <w:rsid w:val="00221FF8"/>
    <w:rsid w:val="00237141"/>
    <w:rsid w:val="00242937"/>
    <w:rsid w:val="0024406E"/>
    <w:rsid w:val="002517B8"/>
    <w:rsid w:val="0026685F"/>
    <w:rsid w:val="00267ACB"/>
    <w:rsid w:val="002726A4"/>
    <w:rsid w:val="00280404"/>
    <w:rsid w:val="002837F2"/>
    <w:rsid w:val="00284C96"/>
    <w:rsid w:val="00286964"/>
    <w:rsid w:val="00290378"/>
    <w:rsid w:val="00295187"/>
    <w:rsid w:val="002955A5"/>
    <w:rsid w:val="002A129C"/>
    <w:rsid w:val="002A13C4"/>
    <w:rsid w:val="002A33AF"/>
    <w:rsid w:val="002A41F3"/>
    <w:rsid w:val="002A5A46"/>
    <w:rsid w:val="002A6A2D"/>
    <w:rsid w:val="002A73ED"/>
    <w:rsid w:val="002B05F6"/>
    <w:rsid w:val="002B1381"/>
    <w:rsid w:val="002C1B5F"/>
    <w:rsid w:val="002C2A9D"/>
    <w:rsid w:val="002C4740"/>
    <w:rsid w:val="002D6A80"/>
    <w:rsid w:val="002D7985"/>
    <w:rsid w:val="002E452D"/>
    <w:rsid w:val="002E4CC3"/>
    <w:rsid w:val="002F2BAA"/>
    <w:rsid w:val="002F6343"/>
    <w:rsid w:val="002F757D"/>
    <w:rsid w:val="00303EB5"/>
    <w:rsid w:val="00305AEB"/>
    <w:rsid w:val="003114A7"/>
    <w:rsid w:val="00314564"/>
    <w:rsid w:val="00315FCD"/>
    <w:rsid w:val="00317015"/>
    <w:rsid w:val="003200C7"/>
    <w:rsid w:val="00336D9E"/>
    <w:rsid w:val="0034135A"/>
    <w:rsid w:val="003414DD"/>
    <w:rsid w:val="00343380"/>
    <w:rsid w:val="003511B0"/>
    <w:rsid w:val="003535C5"/>
    <w:rsid w:val="00355322"/>
    <w:rsid w:val="003565BA"/>
    <w:rsid w:val="00370D6A"/>
    <w:rsid w:val="0037151B"/>
    <w:rsid w:val="00375A16"/>
    <w:rsid w:val="0038122C"/>
    <w:rsid w:val="00390C85"/>
    <w:rsid w:val="00393549"/>
    <w:rsid w:val="0039580B"/>
    <w:rsid w:val="003A2D2E"/>
    <w:rsid w:val="003A30E2"/>
    <w:rsid w:val="003B508F"/>
    <w:rsid w:val="003B5271"/>
    <w:rsid w:val="003B6445"/>
    <w:rsid w:val="003B6AED"/>
    <w:rsid w:val="003C0207"/>
    <w:rsid w:val="003C1A26"/>
    <w:rsid w:val="003C1A5C"/>
    <w:rsid w:val="003C266B"/>
    <w:rsid w:val="003C60C8"/>
    <w:rsid w:val="003E342D"/>
    <w:rsid w:val="003E484D"/>
    <w:rsid w:val="003F29A8"/>
    <w:rsid w:val="003F5D55"/>
    <w:rsid w:val="003F74DA"/>
    <w:rsid w:val="0040343C"/>
    <w:rsid w:val="004044CB"/>
    <w:rsid w:val="00405F37"/>
    <w:rsid w:val="00406E8F"/>
    <w:rsid w:val="004150BE"/>
    <w:rsid w:val="00417D64"/>
    <w:rsid w:val="004202B0"/>
    <w:rsid w:val="0042205D"/>
    <w:rsid w:val="00422D0F"/>
    <w:rsid w:val="00423909"/>
    <w:rsid w:val="0042564B"/>
    <w:rsid w:val="00425F63"/>
    <w:rsid w:val="00426AB7"/>
    <w:rsid w:val="00426FCC"/>
    <w:rsid w:val="00432C43"/>
    <w:rsid w:val="00432D33"/>
    <w:rsid w:val="00436544"/>
    <w:rsid w:val="004373B8"/>
    <w:rsid w:val="0043745B"/>
    <w:rsid w:val="00441C83"/>
    <w:rsid w:val="004446C0"/>
    <w:rsid w:val="00444FB9"/>
    <w:rsid w:val="004450BC"/>
    <w:rsid w:val="0044548A"/>
    <w:rsid w:val="00447845"/>
    <w:rsid w:val="00450583"/>
    <w:rsid w:val="00460891"/>
    <w:rsid w:val="00467605"/>
    <w:rsid w:val="004677B8"/>
    <w:rsid w:val="00467970"/>
    <w:rsid w:val="00471250"/>
    <w:rsid w:val="00477107"/>
    <w:rsid w:val="00481E70"/>
    <w:rsid w:val="00484911"/>
    <w:rsid w:val="004855FB"/>
    <w:rsid w:val="00486E1C"/>
    <w:rsid w:val="004912C3"/>
    <w:rsid w:val="004967CE"/>
    <w:rsid w:val="004A0DCB"/>
    <w:rsid w:val="004A39C7"/>
    <w:rsid w:val="004A485B"/>
    <w:rsid w:val="004B15E9"/>
    <w:rsid w:val="004B44CA"/>
    <w:rsid w:val="004B5FF9"/>
    <w:rsid w:val="004B7442"/>
    <w:rsid w:val="004C13CE"/>
    <w:rsid w:val="004C38B6"/>
    <w:rsid w:val="004C67DC"/>
    <w:rsid w:val="004C753A"/>
    <w:rsid w:val="004D03A8"/>
    <w:rsid w:val="004D0520"/>
    <w:rsid w:val="004D207C"/>
    <w:rsid w:val="004D48C6"/>
    <w:rsid w:val="004D6D9F"/>
    <w:rsid w:val="004E387F"/>
    <w:rsid w:val="004E429D"/>
    <w:rsid w:val="004E4DB1"/>
    <w:rsid w:val="004F5170"/>
    <w:rsid w:val="004F6A58"/>
    <w:rsid w:val="00501E57"/>
    <w:rsid w:val="005103B6"/>
    <w:rsid w:val="00514726"/>
    <w:rsid w:val="00514C90"/>
    <w:rsid w:val="00515A6B"/>
    <w:rsid w:val="005161AC"/>
    <w:rsid w:val="00516FCD"/>
    <w:rsid w:val="00520D3D"/>
    <w:rsid w:val="00520F04"/>
    <w:rsid w:val="0052103D"/>
    <w:rsid w:val="00525898"/>
    <w:rsid w:val="00533324"/>
    <w:rsid w:val="00533E38"/>
    <w:rsid w:val="005439DD"/>
    <w:rsid w:val="00543D5D"/>
    <w:rsid w:val="00546974"/>
    <w:rsid w:val="00550DE4"/>
    <w:rsid w:val="00551442"/>
    <w:rsid w:val="0055375C"/>
    <w:rsid w:val="00554AA8"/>
    <w:rsid w:val="00557200"/>
    <w:rsid w:val="005663FA"/>
    <w:rsid w:val="00567057"/>
    <w:rsid w:val="00570986"/>
    <w:rsid w:val="005762D8"/>
    <w:rsid w:val="00580923"/>
    <w:rsid w:val="00583F40"/>
    <w:rsid w:val="0058612C"/>
    <w:rsid w:val="005869A6"/>
    <w:rsid w:val="005877E4"/>
    <w:rsid w:val="005900D9"/>
    <w:rsid w:val="00591ECA"/>
    <w:rsid w:val="005930AD"/>
    <w:rsid w:val="005A16A4"/>
    <w:rsid w:val="005A21C4"/>
    <w:rsid w:val="005B1087"/>
    <w:rsid w:val="005B6741"/>
    <w:rsid w:val="005C025A"/>
    <w:rsid w:val="005C150F"/>
    <w:rsid w:val="005C619B"/>
    <w:rsid w:val="005D5950"/>
    <w:rsid w:val="005D5F4C"/>
    <w:rsid w:val="005E0945"/>
    <w:rsid w:val="005E17AF"/>
    <w:rsid w:val="005E19D2"/>
    <w:rsid w:val="005E3B80"/>
    <w:rsid w:val="005E6162"/>
    <w:rsid w:val="005F106C"/>
    <w:rsid w:val="005F51C3"/>
    <w:rsid w:val="005F7B9E"/>
    <w:rsid w:val="00600DD4"/>
    <w:rsid w:val="00600DF6"/>
    <w:rsid w:val="00600FCB"/>
    <w:rsid w:val="006047A8"/>
    <w:rsid w:val="00605303"/>
    <w:rsid w:val="00606B19"/>
    <w:rsid w:val="00610210"/>
    <w:rsid w:val="006124B8"/>
    <w:rsid w:val="0061258A"/>
    <w:rsid w:val="006132FA"/>
    <w:rsid w:val="0061344F"/>
    <w:rsid w:val="00616DFF"/>
    <w:rsid w:val="006253A9"/>
    <w:rsid w:val="00626AFB"/>
    <w:rsid w:val="00632066"/>
    <w:rsid w:val="006379A5"/>
    <w:rsid w:val="00642979"/>
    <w:rsid w:val="00653F58"/>
    <w:rsid w:val="00654508"/>
    <w:rsid w:val="00655C07"/>
    <w:rsid w:val="00671583"/>
    <w:rsid w:val="00672A6C"/>
    <w:rsid w:val="006734AB"/>
    <w:rsid w:val="006774C8"/>
    <w:rsid w:val="00677F49"/>
    <w:rsid w:val="006817B6"/>
    <w:rsid w:val="00683937"/>
    <w:rsid w:val="00684775"/>
    <w:rsid w:val="00685EC4"/>
    <w:rsid w:val="006947FE"/>
    <w:rsid w:val="006A1174"/>
    <w:rsid w:val="006A2441"/>
    <w:rsid w:val="006A3137"/>
    <w:rsid w:val="006A38F7"/>
    <w:rsid w:val="006A49F5"/>
    <w:rsid w:val="006A4AC4"/>
    <w:rsid w:val="006A5B24"/>
    <w:rsid w:val="006A6473"/>
    <w:rsid w:val="006B08EC"/>
    <w:rsid w:val="006B29E5"/>
    <w:rsid w:val="006C23E9"/>
    <w:rsid w:val="006C3CEB"/>
    <w:rsid w:val="006C682A"/>
    <w:rsid w:val="006D0861"/>
    <w:rsid w:val="006D63A5"/>
    <w:rsid w:val="006D75A8"/>
    <w:rsid w:val="006E52C3"/>
    <w:rsid w:val="006F0D10"/>
    <w:rsid w:val="006F317C"/>
    <w:rsid w:val="006F31BE"/>
    <w:rsid w:val="006F45AE"/>
    <w:rsid w:val="006F4A81"/>
    <w:rsid w:val="00701136"/>
    <w:rsid w:val="00704515"/>
    <w:rsid w:val="00705FB9"/>
    <w:rsid w:val="00706D32"/>
    <w:rsid w:val="00706F73"/>
    <w:rsid w:val="007103DD"/>
    <w:rsid w:val="007135A8"/>
    <w:rsid w:val="0072792B"/>
    <w:rsid w:val="00741F5E"/>
    <w:rsid w:val="007434E0"/>
    <w:rsid w:val="0074442D"/>
    <w:rsid w:val="007604FF"/>
    <w:rsid w:val="00760F0C"/>
    <w:rsid w:val="0076193A"/>
    <w:rsid w:val="00763BF3"/>
    <w:rsid w:val="0076691C"/>
    <w:rsid w:val="00772E5C"/>
    <w:rsid w:val="00773514"/>
    <w:rsid w:val="007752CA"/>
    <w:rsid w:val="00776D58"/>
    <w:rsid w:val="00777386"/>
    <w:rsid w:val="0078012A"/>
    <w:rsid w:val="00780B6E"/>
    <w:rsid w:val="00783293"/>
    <w:rsid w:val="00785F14"/>
    <w:rsid w:val="0079520F"/>
    <w:rsid w:val="00795E23"/>
    <w:rsid w:val="0079628E"/>
    <w:rsid w:val="00796836"/>
    <w:rsid w:val="007A501D"/>
    <w:rsid w:val="007A6FE7"/>
    <w:rsid w:val="007A7856"/>
    <w:rsid w:val="007B127A"/>
    <w:rsid w:val="007B28BF"/>
    <w:rsid w:val="007B2DDA"/>
    <w:rsid w:val="007B7090"/>
    <w:rsid w:val="007C5F1C"/>
    <w:rsid w:val="007D5603"/>
    <w:rsid w:val="007D61F1"/>
    <w:rsid w:val="007E413C"/>
    <w:rsid w:val="007E44DC"/>
    <w:rsid w:val="007E7DE2"/>
    <w:rsid w:val="007F128E"/>
    <w:rsid w:val="007F4E27"/>
    <w:rsid w:val="007F61ED"/>
    <w:rsid w:val="008010BF"/>
    <w:rsid w:val="00802BE6"/>
    <w:rsid w:val="008038DF"/>
    <w:rsid w:val="0080658C"/>
    <w:rsid w:val="0082078B"/>
    <w:rsid w:val="008278F7"/>
    <w:rsid w:val="00831641"/>
    <w:rsid w:val="00834842"/>
    <w:rsid w:val="00834E25"/>
    <w:rsid w:val="008362EE"/>
    <w:rsid w:val="00837934"/>
    <w:rsid w:val="00845622"/>
    <w:rsid w:val="00847E3B"/>
    <w:rsid w:val="00855C38"/>
    <w:rsid w:val="00861582"/>
    <w:rsid w:val="0086223B"/>
    <w:rsid w:val="00863C2E"/>
    <w:rsid w:val="00873C34"/>
    <w:rsid w:val="00875281"/>
    <w:rsid w:val="00876865"/>
    <w:rsid w:val="00877BB9"/>
    <w:rsid w:val="00880C82"/>
    <w:rsid w:val="00891659"/>
    <w:rsid w:val="00893969"/>
    <w:rsid w:val="0089549D"/>
    <w:rsid w:val="008959FA"/>
    <w:rsid w:val="00896BA8"/>
    <w:rsid w:val="00897655"/>
    <w:rsid w:val="008A454D"/>
    <w:rsid w:val="008C0F84"/>
    <w:rsid w:val="008C3135"/>
    <w:rsid w:val="008C3F20"/>
    <w:rsid w:val="008C5CC3"/>
    <w:rsid w:val="008C7282"/>
    <w:rsid w:val="008D01B1"/>
    <w:rsid w:val="008D133F"/>
    <w:rsid w:val="008D39A2"/>
    <w:rsid w:val="008D46C0"/>
    <w:rsid w:val="008D5DF9"/>
    <w:rsid w:val="008D7C72"/>
    <w:rsid w:val="008E1196"/>
    <w:rsid w:val="008E3EC8"/>
    <w:rsid w:val="008E5B9C"/>
    <w:rsid w:val="00902AF8"/>
    <w:rsid w:val="0090640A"/>
    <w:rsid w:val="00907DB3"/>
    <w:rsid w:val="00910B05"/>
    <w:rsid w:val="00912452"/>
    <w:rsid w:val="009124E3"/>
    <w:rsid w:val="009126EC"/>
    <w:rsid w:val="009155FC"/>
    <w:rsid w:val="00920BB3"/>
    <w:rsid w:val="00920ECC"/>
    <w:rsid w:val="0092119C"/>
    <w:rsid w:val="00930FA6"/>
    <w:rsid w:val="0093409A"/>
    <w:rsid w:val="00945689"/>
    <w:rsid w:val="00946515"/>
    <w:rsid w:val="00951863"/>
    <w:rsid w:val="009566C9"/>
    <w:rsid w:val="0096015C"/>
    <w:rsid w:val="00960AD6"/>
    <w:rsid w:val="00960DED"/>
    <w:rsid w:val="00961EA4"/>
    <w:rsid w:val="009667EC"/>
    <w:rsid w:val="00973E74"/>
    <w:rsid w:val="00976EE3"/>
    <w:rsid w:val="00981497"/>
    <w:rsid w:val="00981BC3"/>
    <w:rsid w:val="0099160E"/>
    <w:rsid w:val="0099213D"/>
    <w:rsid w:val="009A688F"/>
    <w:rsid w:val="009B75ED"/>
    <w:rsid w:val="009C05FA"/>
    <w:rsid w:val="009C13AE"/>
    <w:rsid w:val="009C23E3"/>
    <w:rsid w:val="009C59B1"/>
    <w:rsid w:val="009C6F42"/>
    <w:rsid w:val="009D0963"/>
    <w:rsid w:val="009E122C"/>
    <w:rsid w:val="009F7ED9"/>
    <w:rsid w:val="00A014D3"/>
    <w:rsid w:val="00A0579B"/>
    <w:rsid w:val="00A063A0"/>
    <w:rsid w:val="00A108B5"/>
    <w:rsid w:val="00A11CCB"/>
    <w:rsid w:val="00A175D5"/>
    <w:rsid w:val="00A214CC"/>
    <w:rsid w:val="00A22EC9"/>
    <w:rsid w:val="00A259A5"/>
    <w:rsid w:val="00A30A7F"/>
    <w:rsid w:val="00A32A5F"/>
    <w:rsid w:val="00A330A7"/>
    <w:rsid w:val="00A34D56"/>
    <w:rsid w:val="00A35933"/>
    <w:rsid w:val="00A4112F"/>
    <w:rsid w:val="00A4214C"/>
    <w:rsid w:val="00A44278"/>
    <w:rsid w:val="00A46083"/>
    <w:rsid w:val="00A46F61"/>
    <w:rsid w:val="00A607C9"/>
    <w:rsid w:val="00A62445"/>
    <w:rsid w:val="00A6259D"/>
    <w:rsid w:val="00A777B1"/>
    <w:rsid w:val="00A8543F"/>
    <w:rsid w:val="00A9054A"/>
    <w:rsid w:val="00A913CD"/>
    <w:rsid w:val="00AA15A9"/>
    <w:rsid w:val="00AA1A8C"/>
    <w:rsid w:val="00AA261C"/>
    <w:rsid w:val="00AA2649"/>
    <w:rsid w:val="00AA2EC0"/>
    <w:rsid w:val="00AA3569"/>
    <w:rsid w:val="00AA4EEC"/>
    <w:rsid w:val="00AB1CC8"/>
    <w:rsid w:val="00AB5E3F"/>
    <w:rsid w:val="00AB61D9"/>
    <w:rsid w:val="00AC000A"/>
    <w:rsid w:val="00AC1E6A"/>
    <w:rsid w:val="00AC3D92"/>
    <w:rsid w:val="00AC42AC"/>
    <w:rsid w:val="00AD01C4"/>
    <w:rsid w:val="00AD3495"/>
    <w:rsid w:val="00AE1018"/>
    <w:rsid w:val="00AE2C57"/>
    <w:rsid w:val="00AE36CB"/>
    <w:rsid w:val="00AE37C0"/>
    <w:rsid w:val="00AE3B2F"/>
    <w:rsid w:val="00AE4E52"/>
    <w:rsid w:val="00AE5FF2"/>
    <w:rsid w:val="00B033EA"/>
    <w:rsid w:val="00B0467F"/>
    <w:rsid w:val="00B101D2"/>
    <w:rsid w:val="00B10E41"/>
    <w:rsid w:val="00B13F1B"/>
    <w:rsid w:val="00B16AF3"/>
    <w:rsid w:val="00B17756"/>
    <w:rsid w:val="00B211D7"/>
    <w:rsid w:val="00B365F0"/>
    <w:rsid w:val="00B415A0"/>
    <w:rsid w:val="00B43440"/>
    <w:rsid w:val="00B46723"/>
    <w:rsid w:val="00B53FFF"/>
    <w:rsid w:val="00B616D3"/>
    <w:rsid w:val="00B626B5"/>
    <w:rsid w:val="00B662B4"/>
    <w:rsid w:val="00B80637"/>
    <w:rsid w:val="00B80D5E"/>
    <w:rsid w:val="00B80DAF"/>
    <w:rsid w:val="00B83E99"/>
    <w:rsid w:val="00B854E8"/>
    <w:rsid w:val="00B91AB1"/>
    <w:rsid w:val="00B937CB"/>
    <w:rsid w:val="00B9469C"/>
    <w:rsid w:val="00B950CD"/>
    <w:rsid w:val="00BA617F"/>
    <w:rsid w:val="00BB7AF1"/>
    <w:rsid w:val="00BB7E66"/>
    <w:rsid w:val="00BC3B1B"/>
    <w:rsid w:val="00BD3195"/>
    <w:rsid w:val="00BD43E7"/>
    <w:rsid w:val="00BD50DA"/>
    <w:rsid w:val="00BE5A92"/>
    <w:rsid w:val="00C016F3"/>
    <w:rsid w:val="00C05343"/>
    <w:rsid w:val="00C07D37"/>
    <w:rsid w:val="00C10B1D"/>
    <w:rsid w:val="00C1541F"/>
    <w:rsid w:val="00C21C6E"/>
    <w:rsid w:val="00C220D1"/>
    <w:rsid w:val="00C24535"/>
    <w:rsid w:val="00C2794F"/>
    <w:rsid w:val="00C27E33"/>
    <w:rsid w:val="00C318FB"/>
    <w:rsid w:val="00C3263E"/>
    <w:rsid w:val="00C4092C"/>
    <w:rsid w:val="00C417BB"/>
    <w:rsid w:val="00C41F4B"/>
    <w:rsid w:val="00C4259A"/>
    <w:rsid w:val="00C42F9A"/>
    <w:rsid w:val="00C457D4"/>
    <w:rsid w:val="00C476F0"/>
    <w:rsid w:val="00C57396"/>
    <w:rsid w:val="00C656D5"/>
    <w:rsid w:val="00C6679F"/>
    <w:rsid w:val="00C70C92"/>
    <w:rsid w:val="00C716C4"/>
    <w:rsid w:val="00C73017"/>
    <w:rsid w:val="00C7579E"/>
    <w:rsid w:val="00C77DB9"/>
    <w:rsid w:val="00C857BE"/>
    <w:rsid w:val="00C9508C"/>
    <w:rsid w:val="00C950D1"/>
    <w:rsid w:val="00CA1DBA"/>
    <w:rsid w:val="00CA33A4"/>
    <w:rsid w:val="00CA5ED5"/>
    <w:rsid w:val="00CA7510"/>
    <w:rsid w:val="00CB161D"/>
    <w:rsid w:val="00CB6E69"/>
    <w:rsid w:val="00CB7573"/>
    <w:rsid w:val="00CC0C9E"/>
    <w:rsid w:val="00CD34FF"/>
    <w:rsid w:val="00CD535F"/>
    <w:rsid w:val="00CD7F2E"/>
    <w:rsid w:val="00CE00DB"/>
    <w:rsid w:val="00CE24C9"/>
    <w:rsid w:val="00CE6AA1"/>
    <w:rsid w:val="00CF6C08"/>
    <w:rsid w:val="00D01787"/>
    <w:rsid w:val="00D039B8"/>
    <w:rsid w:val="00D04056"/>
    <w:rsid w:val="00D06093"/>
    <w:rsid w:val="00D070E3"/>
    <w:rsid w:val="00D11BEB"/>
    <w:rsid w:val="00D12EC2"/>
    <w:rsid w:val="00D12F43"/>
    <w:rsid w:val="00D14043"/>
    <w:rsid w:val="00D151D8"/>
    <w:rsid w:val="00D15686"/>
    <w:rsid w:val="00D16DA7"/>
    <w:rsid w:val="00D312D3"/>
    <w:rsid w:val="00D32085"/>
    <w:rsid w:val="00D36514"/>
    <w:rsid w:val="00D36E60"/>
    <w:rsid w:val="00D43B08"/>
    <w:rsid w:val="00D4475C"/>
    <w:rsid w:val="00D4767E"/>
    <w:rsid w:val="00D55568"/>
    <w:rsid w:val="00D56B55"/>
    <w:rsid w:val="00D60049"/>
    <w:rsid w:val="00D60D79"/>
    <w:rsid w:val="00D63F1D"/>
    <w:rsid w:val="00D7509C"/>
    <w:rsid w:val="00D83471"/>
    <w:rsid w:val="00D85238"/>
    <w:rsid w:val="00D91FE1"/>
    <w:rsid w:val="00DA0F26"/>
    <w:rsid w:val="00DA109A"/>
    <w:rsid w:val="00DA14B6"/>
    <w:rsid w:val="00DB3057"/>
    <w:rsid w:val="00DB4C37"/>
    <w:rsid w:val="00DB5C91"/>
    <w:rsid w:val="00DB791B"/>
    <w:rsid w:val="00DC0DD4"/>
    <w:rsid w:val="00DC5262"/>
    <w:rsid w:val="00DD4A7C"/>
    <w:rsid w:val="00DD4D54"/>
    <w:rsid w:val="00DD68D1"/>
    <w:rsid w:val="00DD708E"/>
    <w:rsid w:val="00DE5680"/>
    <w:rsid w:val="00DE680C"/>
    <w:rsid w:val="00DE7B1A"/>
    <w:rsid w:val="00DE7EAF"/>
    <w:rsid w:val="00DF00FC"/>
    <w:rsid w:val="00E01561"/>
    <w:rsid w:val="00E0238A"/>
    <w:rsid w:val="00E045D2"/>
    <w:rsid w:val="00E11A12"/>
    <w:rsid w:val="00E26998"/>
    <w:rsid w:val="00E31FBC"/>
    <w:rsid w:val="00E3537E"/>
    <w:rsid w:val="00E3696D"/>
    <w:rsid w:val="00E37EE9"/>
    <w:rsid w:val="00E424D2"/>
    <w:rsid w:val="00E42C8F"/>
    <w:rsid w:val="00E43122"/>
    <w:rsid w:val="00E4535E"/>
    <w:rsid w:val="00E5521D"/>
    <w:rsid w:val="00E55921"/>
    <w:rsid w:val="00E63A36"/>
    <w:rsid w:val="00E67D75"/>
    <w:rsid w:val="00E74535"/>
    <w:rsid w:val="00E7758C"/>
    <w:rsid w:val="00E925AC"/>
    <w:rsid w:val="00E959D6"/>
    <w:rsid w:val="00EA3D83"/>
    <w:rsid w:val="00EB02C8"/>
    <w:rsid w:val="00EB1E87"/>
    <w:rsid w:val="00EB2839"/>
    <w:rsid w:val="00EC0456"/>
    <w:rsid w:val="00EC2EB2"/>
    <w:rsid w:val="00EC6001"/>
    <w:rsid w:val="00EC7552"/>
    <w:rsid w:val="00ED3E33"/>
    <w:rsid w:val="00ED6152"/>
    <w:rsid w:val="00EE4312"/>
    <w:rsid w:val="00EE7DF0"/>
    <w:rsid w:val="00EF03AD"/>
    <w:rsid w:val="00EF2478"/>
    <w:rsid w:val="00EF7641"/>
    <w:rsid w:val="00EF7F53"/>
    <w:rsid w:val="00F0333F"/>
    <w:rsid w:val="00F10E45"/>
    <w:rsid w:val="00F13105"/>
    <w:rsid w:val="00F235BC"/>
    <w:rsid w:val="00F2361C"/>
    <w:rsid w:val="00F24217"/>
    <w:rsid w:val="00F27CC5"/>
    <w:rsid w:val="00F3084F"/>
    <w:rsid w:val="00F363D3"/>
    <w:rsid w:val="00F4384C"/>
    <w:rsid w:val="00F45F58"/>
    <w:rsid w:val="00F5131C"/>
    <w:rsid w:val="00F572C1"/>
    <w:rsid w:val="00F6153D"/>
    <w:rsid w:val="00F6707F"/>
    <w:rsid w:val="00F72FF6"/>
    <w:rsid w:val="00F73D19"/>
    <w:rsid w:val="00F74F16"/>
    <w:rsid w:val="00F77265"/>
    <w:rsid w:val="00F82AD0"/>
    <w:rsid w:val="00F83A9B"/>
    <w:rsid w:val="00F86A68"/>
    <w:rsid w:val="00F8739C"/>
    <w:rsid w:val="00F91990"/>
    <w:rsid w:val="00F946E8"/>
    <w:rsid w:val="00FA2242"/>
    <w:rsid w:val="00FA37D2"/>
    <w:rsid w:val="00FA3C2F"/>
    <w:rsid w:val="00FB0CBC"/>
    <w:rsid w:val="00FB2002"/>
    <w:rsid w:val="00FB2DDF"/>
    <w:rsid w:val="00FB634E"/>
    <w:rsid w:val="00FC027A"/>
    <w:rsid w:val="00FC21DF"/>
    <w:rsid w:val="00FD3AC3"/>
    <w:rsid w:val="00FD5E2F"/>
    <w:rsid w:val="00FE0C02"/>
    <w:rsid w:val="00FE12CA"/>
    <w:rsid w:val="00FF03DF"/>
    <w:rsid w:val="00FF112A"/>
    <w:rsid w:val="00FF36A0"/>
    <w:rsid w:val="00FF3CE8"/>
    <w:rsid w:val="00FF52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A0723"/>
  <w14:defaultImageDpi w14:val="32767"/>
  <w15:chartTrackingRefBased/>
  <w15:docId w15:val="{33992EDF-3008-D043-8E2A-080EC9D41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4092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4092C"/>
    <w:pPr>
      <w:jc w:val="center"/>
    </w:pPr>
    <w:rPr>
      <w:lang w:val="en-US"/>
    </w:rPr>
  </w:style>
  <w:style w:type="paragraph" w:styleId="ListParagraph">
    <w:name w:val="List Paragraph"/>
    <w:basedOn w:val="Normal"/>
    <w:uiPriority w:val="34"/>
    <w:qFormat/>
    <w:rsid w:val="00C4092C"/>
    <w:pPr>
      <w:ind w:left="720"/>
      <w:contextualSpacing/>
    </w:pPr>
  </w:style>
  <w:style w:type="paragraph" w:styleId="Footer">
    <w:name w:val="footer"/>
    <w:basedOn w:val="Normal"/>
    <w:link w:val="FooterChar"/>
    <w:uiPriority w:val="99"/>
    <w:unhideWhenUsed/>
    <w:rsid w:val="000F006E"/>
    <w:pPr>
      <w:tabs>
        <w:tab w:val="center" w:pos="4513"/>
        <w:tab w:val="right" w:pos="9026"/>
      </w:tabs>
    </w:pPr>
  </w:style>
  <w:style w:type="character" w:customStyle="1" w:styleId="FooterChar">
    <w:name w:val="Footer Char"/>
    <w:basedOn w:val="DefaultParagraphFont"/>
    <w:link w:val="Footer"/>
    <w:uiPriority w:val="99"/>
    <w:rsid w:val="000F006E"/>
    <w:rPr>
      <w:rFonts w:ascii="Calibri" w:eastAsia="Calibri" w:hAnsi="Calibri" w:cs="Times New Roman"/>
    </w:rPr>
  </w:style>
  <w:style w:type="character" w:styleId="PageNumber">
    <w:name w:val="page number"/>
    <w:basedOn w:val="DefaultParagraphFont"/>
    <w:uiPriority w:val="99"/>
    <w:semiHidden/>
    <w:unhideWhenUsed/>
    <w:rsid w:val="000F006E"/>
  </w:style>
  <w:style w:type="paragraph" w:styleId="Header">
    <w:name w:val="header"/>
    <w:basedOn w:val="Normal"/>
    <w:link w:val="HeaderChar"/>
    <w:uiPriority w:val="99"/>
    <w:unhideWhenUsed/>
    <w:rsid w:val="000F006E"/>
    <w:pPr>
      <w:tabs>
        <w:tab w:val="center" w:pos="4513"/>
        <w:tab w:val="right" w:pos="9026"/>
      </w:tabs>
    </w:pPr>
  </w:style>
  <w:style w:type="character" w:customStyle="1" w:styleId="HeaderChar">
    <w:name w:val="Header Char"/>
    <w:basedOn w:val="DefaultParagraphFont"/>
    <w:link w:val="Header"/>
    <w:uiPriority w:val="99"/>
    <w:rsid w:val="000F006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8</Words>
  <Characters>1927</Characters>
  <Application>Microsoft Office Word</Application>
  <DocSecurity>0</DocSecurity>
  <Lines>16</Lines>
  <Paragraphs>4</Paragraphs>
  <ScaleCrop>false</ScaleCrop>
  <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04-30T23:30:00Z</dcterms:created>
  <dcterms:modified xsi:type="dcterms:W3CDTF">2018-09-24T15:31:00Z</dcterms:modified>
</cp:coreProperties>
</file>